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F1F" w:rsidRDefault="00B10FA6" w:rsidP="00F12F1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0FA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F12F1F" w:rsidRPr="003B1568">
        <w:rPr>
          <w:rFonts w:ascii="Times New Roman" w:hAnsi="Times New Roman" w:cs="Times New Roman"/>
          <w:b/>
          <w:sz w:val="24"/>
          <w:szCs w:val="24"/>
        </w:rPr>
        <w:t>Table S</w:t>
      </w:r>
      <w:r w:rsidR="00F12F1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F12F1F" w:rsidRPr="00CF7F62">
        <w:rPr>
          <w:rFonts w:ascii="Times New Roman" w:hAnsi="Times New Roman" w:cs="Times New Roman"/>
          <w:b/>
          <w:sz w:val="24"/>
          <w:szCs w:val="24"/>
        </w:rPr>
        <w:t xml:space="preserve"> KEY RESOURC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93"/>
        <w:gridCol w:w="1589"/>
        <w:gridCol w:w="272"/>
        <w:gridCol w:w="1166"/>
      </w:tblGrid>
      <w:tr w:rsidR="00F12F1F" w:rsidRPr="00626917" w:rsidTr="00333259">
        <w:trPr>
          <w:jc w:val="center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B2A1C7" w:themeFill="accent4" w:themeFillTint="99"/>
          </w:tcPr>
          <w:p w:rsidR="00F12F1F" w:rsidRPr="00626917" w:rsidRDefault="00F12F1F" w:rsidP="002A19A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b/>
                <w:sz w:val="20"/>
                <w:szCs w:val="20"/>
              </w:rPr>
              <w:t>REAGENT or RESOURC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2A1C7" w:themeFill="accent4" w:themeFillTint="99"/>
          </w:tcPr>
          <w:p w:rsidR="00F12F1F" w:rsidRPr="00626917" w:rsidRDefault="00F12F1F" w:rsidP="002A19A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OURCE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2A1C7" w:themeFill="accent4" w:themeFillTint="99"/>
          </w:tcPr>
          <w:p w:rsidR="00F12F1F" w:rsidRPr="00626917" w:rsidRDefault="00F12F1F" w:rsidP="002A19A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  <w:tc>
          <w:tcPr>
            <w:tcW w:w="14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B2A1C7" w:themeFill="accent4" w:themeFillTint="99"/>
          </w:tcPr>
          <w:p w:rsidR="00F12F1F" w:rsidRPr="00626917" w:rsidRDefault="00F12F1F" w:rsidP="002A19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F12F1F" w:rsidRPr="00385F0A" w:rsidRDefault="00F12F1F" w:rsidP="00FF2812">
            <w:pPr>
              <w:spacing w:line="3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F12F1F" w:rsidRPr="00385F0A" w:rsidRDefault="00876EFC" w:rsidP="00876EFC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6EFC">
              <w:rPr>
                <w:rFonts w:ascii="Times New Roman" w:hAnsi="Times New Roman" w:cs="Times New Roman"/>
                <w:sz w:val="20"/>
                <w:szCs w:val="20"/>
              </w:rPr>
              <w:t>upplier</w:t>
            </w:r>
          </w:p>
        </w:tc>
        <w:tc>
          <w:tcPr>
            <w:tcW w:w="18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F12F1F" w:rsidRPr="00385F0A" w:rsidRDefault="00382F73" w:rsidP="00382F73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2F73">
              <w:rPr>
                <w:rFonts w:ascii="Times New Roman" w:hAnsi="Times New Roman" w:cs="Times New Roman"/>
                <w:sz w:val="20"/>
                <w:szCs w:val="20"/>
              </w:rPr>
              <w:t>atalogue number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</w:tcBorders>
            <w:shd w:val="clear" w:color="auto" w:fill="E5DFEC" w:themeFill="accent4" w:themeFillTint="33"/>
          </w:tcPr>
          <w:p w:rsidR="00F12F1F" w:rsidRPr="00385F0A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 xml:space="preserve">Molecular </w:t>
            </w:r>
            <w:r w:rsidR="00A83F3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  <w:r w:rsidRPr="00385F0A">
              <w:rPr>
                <w:sz w:val="20"/>
                <w:szCs w:val="20"/>
              </w:rPr>
              <w:t xml:space="preserve"> </w:t>
            </w:r>
            <w:r w:rsidRPr="00385F0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r w:rsidRPr="00385F0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 xml:space="preserve"> anti-A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8243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ouse anti-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284F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Aldrich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1014F3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12F1F" w:rsidRPr="000E284F">
              <w:rPr>
                <w:rFonts w:ascii="Times New Roman" w:hAnsi="Times New Roman" w:cs="Times New Roman"/>
                <w:sz w:val="20"/>
                <w:szCs w:val="20"/>
              </w:rPr>
              <w:t>A52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BACE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56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CD1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1333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EBP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CA33E7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, </w:t>
            </w:r>
            <w:r w:rsidR="00F12F1F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="00FF2812">
              <w:rPr>
                <w:rFonts w:ascii="Times New Roman" w:hAnsi="Times New Roman" w:cs="Times New Roman"/>
                <w:sz w:val="20"/>
                <w:szCs w:val="20"/>
              </w:rPr>
              <w:t xml:space="preserve">; Human, </w:t>
            </w:r>
            <w:r w:rsidR="00FF2812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use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EBP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919">
              <w:rPr>
                <w:rFonts w:ascii="Times New Roman" w:hAnsi="Times New Roman" w:cs="Times New Roman"/>
                <w:sz w:val="20"/>
                <w:szCs w:val="20"/>
              </w:rPr>
              <w:t>Bio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CA33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sc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F2812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CO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CA33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82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r w:rsidRPr="006269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284F">
              <w:rPr>
                <w:rFonts w:ascii="Times New Roman" w:hAnsi="Times New Roman" w:cs="Times New Roman"/>
                <w:sz w:val="20"/>
                <w:szCs w:val="20"/>
              </w:rPr>
              <w:t>Kang Chen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E284F">
              <w:rPr>
                <w:rFonts w:ascii="Times New Roman" w:hAnsi="Times New Roman" w:cs="Times New Roman"/>
                <w:sz w:val="20"/>
                <w:szCs w:val="20"/>
              </w:rPr>
              <w:t>KC-5G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ouse anti-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36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 xml:space="preserve"> anti-Ib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Wako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. No.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016-20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use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anti-Ib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Wako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. No.016-267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IL-1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12426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347AF3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2F1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12F1F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12F1F" w:rsidRPr="00F62691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691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F62691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F62691">
              <w:rPr>
                <w:rFonts w:ascii="Times New Roman" w:hAnsi="Times New Roman" w:cs="Times New Roman" w:hint="eastAsia"/>
                <w:sz w:val="20"/>
                <w:szCs w:val="20"/>
              </w:rPr>
              <w:t>IL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2F1F" w:rsidRPr="00F62691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691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2F1F" w:rsidRPr="00F62691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2691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2691">
              <w:rPr>
                <w:rFonts w:ascii="Times New Roman" w:hAnsi="Times New Roman" w:cs="Times New Roman"/>
                <w:sz w:val="20"/>
                <w:szCs w:val="20"/>
              </w:rPr>
              <w:t>12912</w:t>
            </w:r>
            <w:r w:rsidRPr="00F62691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Rabbit anti-Lamin 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1A19">
              <w:rPr>
                <w:rFonts w:ascii="Times New Roman" w:hAnsi="Times New Roman" w:cs="Times New Roman"/>
                <w:sz w:val="20"/>
                <w:szCs w:val="20"/>
              </w:rPr>
              <w:t>ab16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NFκB p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82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NLR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15101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PSD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50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ynapsin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DD1217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D1217">
              <w:rPr>
                <w:rFonts w:ascii="Times New Roman" w:hAnsi="Times New Roman" w:cs="Times New Roman"/>
                <w:sz w:val="20"/>
                <w:szCs w:val="20"/>
              </w:rPr>
              <w:t>52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</w:tr>
      <w:tr w:rsidR="00F12F1F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 w:hint="eastAsia"/>
                <w:sz w:val="20"/>
                <w:szCs w:val="20"/>
              </w:rPr>
              <w:t>Rabbit ant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ynaptophys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F1F" w:rsidRPr="00626917" w:rsidRDefault="00F12F1F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 w:rsidR="001014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D1217">
              <w:rPr>
                <w:rFonts w:ascii="Times New Roman" w:hAnsi="Times New Roman" w:cs="Times New Roman"/>
                <w:sz w:val="20"/>
                <w:szCs w:val="20"/>
              </w:rPr>
              <w:t>ab321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F12F1F" w:rsidRPr="00626917" w:rsidRDefault="00F12F1F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  <w:right w:val="nil"/>
            </w:tcBorders>
          </w:tcPr>
          <w:p w:rsidR="008B114C" w:rsidRPr="005F1410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1410">
              <w:rPr>
                <w:rFonts w:ascii="Times New Roman" w:hAnsi="Times New Roman" w:cs="Times New Roman" w:hint="eastAsia"/>
                <w:sz w:val="20"/>
                <w:szCs w:val="20"/>
              </w:rPr>
              <w:t>Rabbit</w:t>
            </w:r>
            <w:r w:rsidRPr="005F1410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r w:rsidRPr="005F1410">
              <w:rPr>
                <w:rFonts w:ascii="Times New Roman" w:hAnsi="Times New Roman" w:cs="Times New Roman" w:hint="eastAsia"/>
                <w:sz w:val="20"/>
                <w:szCs w:val="20"/>
              </w:rPr>
              <w:t>TNF</w:t>
            </w:r>
            <w:r w:rsidRPr="005F1410">
              <w:rPr>
                <w:rFonts w:ascii="Times New Roman" w:eastAsia="宋体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14C" w:rsidRPr="005F1410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919">
              <w:rPr>
                <w:rFonts w:ascii="Times New Roman" w:hAnsi="Times New Roman" w:cs="Times New Roman"/>
                <w:sz w:val="20"/>
                <w:szCs w:val="20"/>
              </w:rPr>
              <w:t>Bio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>sc-527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876EFC" w:rsidRPr="00626917" w:rsidTr="00C174BD">
        <w:trPr>
          <w:trHeight w:val="451"/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876EFC" w:rsidRPr="00603289" w:rsidRDefault="00876EFC" w:rsidP="00876EFC">
            <w:pPr>
              <w:spacing w:line="34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0A">
              <w:rPr>
                <w:rFonts w:ascii="Times New Roman" w:hAnsi="Times New Roman" w:cs="Times New Roman"/>
                <w:sz w:val="20"/>
                <w:szCs w:val="20"/>
              </w:rPr>
              <w:t>Critical Commercial Assay</w:t>
            </w:r>
            <w:r w:rsidRPr="00823AC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876EFC" w:rsidRPr="00385F0A" w:rsidRDefault="00876EFC" w:rsidP="00876EFC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6EFC">
              <w:rPr>
                <w:rFonts w:ascii="Times New Roman" w:hAnsi="Times New Roman" w:cs="Times New Roman"/>
                <w:sz w:val="20"/>
                <w:szCs w:val="20"/>
              </w:rPr>
              <w:t>upplier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</w:tcPr>
          <w:p w:rsidR="00876EFC" w:rsidRPr="00385F0A" w:rsidRDefault="00876EFC" w:rsidP="00876EFC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2F73">
              <w:rPr>
                <w:rFonts w:ascii="Times New Roman" w:hAnsi="Times New Roman" w:cs="Times New Roman"/>
                <w:sz w:val="20"/>
                <w:szCs w:val="20"/>
              </w:rPr>
              <w:t>atalogue numbe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876EFC" w:rsidRPr="00626917" w:rsidRDefault="00876EFC" w:rsidP="00876EFC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-4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 xml:space="preserve"> ELISA Ki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333259"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Cat# KHB348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6917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-4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uman </w:t>
            </w: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>ELISA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333259"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 KHB34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5D25">
              <w:rPr>
                <w:rFonts w:ascii="Times New Roman" w:hAnsi="Times New Roman" w:cs="Times New Roman"/>
                <w:sz w:val="20"/>
                <w:szCs w:val="20"/>
              </w:rPr>
              <w:t>Nuclear Extract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5D25">
              <w:rPr>
                <w:rFonts w:ascii="Times New Roman" w:hAnsi="Times New Roman" w:cs="Times New Roman"/>
                <w:sz w:val="20"/>
                <w:szCs w:val="20"/>
              </w:rPr>
              <w:t>Active Motif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Pr="00855D25">
              <w:rPr>
                <w:rFonts w:ascii="Times New Roman" w:hAnsi="Times New Roman" w:cs="Times New Roman"/>
                <w:sz w:val="20"/>
                <w:szCs w:val="20"/>
              </w:rPr>
              <w:t>400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289">
              <w:rPr>
                <w:rFonts w:ascii="Times New Roman" w:hAnsi="Times New Roman" w:cs="Times New Roman"/>
                <w:sz w:val="20"/>
                <w:szCs w:val="20"/>
              </w:rPr>
              <w:t>Annexin V-FITC Apoptosis Detection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6917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 65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52D9">
              <w:rPr>
                <w:rFonts w:ascii="Times New Roman" w:hAnsi="Times New Roman" w:cs="Times New Roman"/>
                <w:sz w:val="20"/>
                <w:szCs w:val="20"/>
              </w:rPr>
              <w:t>V-PLEX Human IL-1β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1014F3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Meso Scale Discover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K151QP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52D9">
              <w:rPr>
                <w:rFonts w:ascii="Times New Roman" w:hAnsi="Times New Roman" w:cs="Times New Roman"/>
                <w:sz w:val="20"/>
                <w:szCs w:val="20"/>
              </w:rPr>
              <w:t>V-PLEX Human IL-6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1014F3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Meso Scale Discover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52D9">
              <w:rPr>
                <w:rFonts w:ascii="Times New Roman" w:hAnsi="Times New Roman" w:cs="Times New Roman"/>
                <w:sz w:val="20"/>
                <w:szCs w:val="20"/>
              </w:rPr>
              <w:t>K151QX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32296F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E3F">
              <w:rPr>
                <w:rFonts w:ascii="Times New Roman" w:hAnsi="Times New Roman" w:cs="Times New Roman"/>
                <w:sz w:val="20"/>
                <w:szCs w:val="20"/>
              </w:rPr>
              <w:t>MitoProbe™ JC-1 Assay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33259"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7E3F">
              <w:rPr>
                <w:rFonts w:ascii="Times New Roman" w:hAnsi="Times New Roman" w:cs="Times New Roman"/>
                <w:sz w:val="20"/>
                <w:szCs w:val="20"/>
              </w:rPr>
              <w:t>M34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NFκB Activation Ass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Colorimetric Ki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32296F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5D25">
              <w:rPr>
                <w:rFonts w:ascii="Times New Roman" w:hAnsi="Times New Roman" w:cs="Times New Roman"/>
                <w:sz w:val="20"/>
                <w:szCs w:val="20"/>
              </w:rPr>
              <w:t>Active Motif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400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nil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52D9">
              <w:rPr>
                <w:rFonts w:ascii="Times New Roman" w:hAnsi="Times New Roman" w:cs="Times New Roman"/>
                <w:sz w:val="20"/>
                <w:szCs w:val="20"/>
              </w:rPr>
              <w:t>V-PLEX Human TNF-α 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296F">
              <w:rPr>
                <w:rFonts w:ascii="Times New Roman" w:hAnsi="Times New Roman" w:cs="Times New Roman"/>
                <w:sz w:val="20"/>
                <w:szCs w:val="20"/>
              </w:rPr>
              <w:t>Meso Scale Discovery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52D9">
              <w:rPr>
                <w:rFonts w:ascii="Times New Roman" w:hAnsi="Times New Roman" w:cs="Times New Roman"/>
                <w:sz w:val="20"/>
                <w:szCs w:val="20"/>
              </w:rPr>
              <w:t>K151QW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14C" w:rsidRPr="00626917" w:rsidTr="00333259">
        <w:trPr>
          <w:jc w:val="center"/>
        </w:trPr>
        <w:tc>
          <w:tcPr>
            <w:tcW w:w="2802" w:type="dxa"/>
            <w:tcBorders>
              <w:top w:val="nil"/>
              <w:bottom w:val="single" w:sz="12" w:space="0" w:color="auto"/>
              <w:right w:val="nil"/>
            </w:tcBorders>
          </w:tcPr>
          <w:p w:rsidR="008B114C" w:rsidRPr="00603289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Situ Cell Detection Ki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114C" w:rsidRPr="002C67C1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che Diagnostics GmbH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114C" w:rsidRPr="00626917" w:rsidRDefault="008B114C" w:rsidP="00FF2812">
            <w:pPr>
              <w:spacing w:line="3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1014F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848179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</w:tcBorders>
          </w:tcPr>
          <w:p w:rsidR="008B114C" w:rsidRPr="00626917" w:rsidRDefault="008B114C" w:rsidP="00FF2812">
            <w:pPr>
              <w:spacing w:line="3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F7F62" w:rsidRPr="00F12F1F" w:rsidRDefault="00CF7F62" w:rsidP="007C3912"/>
    <w:sectPr w:rsidR="00CF7F62" w:rsidRPr="00F12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470" w:rsidRDefault="00DE0470" w:rsidP="00CF7F62">
      <w:r>
        <w:separator/>
      </w:r>
    </w:p>
  </w:endnote>
  <w:endnote w:type="continuationSeparator" w:id="0">
    <w:p w:rsidR="00DE0470" w:rsidRDefault="00DE0470" w:rsidP="00CF7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470" w:rsidRDefault="00DE0470" w:rsidP="00CF7F62">
      <w:r>
        <w:separator/>
      </w:r>
    </w:p>
  </w:footnote>
  <w:footnote w:type="continuationSeparator" w:id="0">
    <w:p w:rsidR="00DE0470" w:rsidRDefault="00DE0470" w:rsidP="00CF7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2B8"/>
    <w:rsid w:val="000852B8"/>
    <w:rsid w:val="00085BD7"/>
    <w:rsid w:val="000B5502"/>
    <w:rsid w:val="000E284F"/>
    <w:rsid w:val="001014F3"/>
    <w:rsid w:val="00102F9B"/>
    <w:rsid w:val="00116919"/>
    <w:rsid w:val="00184654"/>
    <w:rsid w:val="001B1823"/>
    <w:rsid w:val="002B050C"/>
    <w:rsid w:val="002B7E3F"/>
    <w:rsid w:val="002C67C1"/>
    <w:rsid w:val="0032230F"/>
    <w:rsid w:val="0032296F"/>
    <w:rsid w:val="00333259"/>
    <w:rsid w:val="00347AF3"/>
    <w:rsid w:val="00382F73"/>
    <w:rsid w:val="00385F0A"/>
    <w:rsid w:val="00483BF1"/>
    <w:rsid w:val="00536D33"/>
    <w:rsid w:val="00603289"/>
    <w:rsid w:val="00626917"/>
    <w:rsid w:val="0078282D"/>
    <w:rsid w:val="007852D9"/>
    <w:rsid w:val="00785A32"/>
    <w:rsid w:val="007C3912"/>
    <w:rsid w:val="007D099B"/>
    <w:rsid w:val="00815FB0"/>
    <w:rsid w:val="00823ACE"/>
    <w:rsid w:val="00855D25"/>
    <w:rsid w:val="00876EFC"/>
    <w:rsid w:val="008876E9"/>
    <w:rsid w:val="008B114C"/>
    <w:rsid w:val="00904CF2"/>
    <w:rsid w:val="00976DFC"/>
    <w:rsid w:val="00A43E8F"/>
    <w:rsid w:val="00A83F32"/>
    <w:rsid w:val="00AE69A9"/>
    <w:rsid w:val="00AF1A19"/>
    <w:rsid w:val="00AF5E69"/>
    <w:rsid w:val="00B10FA6"/>
    <w:rsid w:val="00B164AD"/>
    <w:rsid w:val="00CA33E7"/>
    <w:rsid w:val="00CF7F62"/>
    <w:rsid w:val="00DD1217"/>
    <w:rsid w:val="00DE0470"/>
    <w:rsid w:val="00F12F1F"/>
    <w:rsid w:val="00FC715E"/>
    <w:rsid w:val="00FD1AE7"/>
    <w:rsid w:val="00FF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67F55"/>
  <w15:docId w15:val="{78A73240-2A44-4AE8-8D4C-D9E10553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F62"/>
    <w:rPr>
      <w:sz w:val="18"/>
      <w:szCs w:val="18"/>
    </w:rPr>
  </w:style>
  <w:style w:type="table" w:styleId="a7">
    <w:name w:val="Table Grid"/>
    <w:basedOn w:val="a1"/>
    <w:uiPriority w:val="59"/>
    <w:rsid w:val="00CF7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9A3D29-DE7D-485C-A25E-0200F148D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287</Words>
  <Characters>1636</Characters>
  <Application>Microsoft Office Word</Application>
  <DocSecurity>0</DocSecurity>
  <Lines>13</Lines>
  <Paragraphs>3</Paragraphs>
  <ScaleCrop>false</ScaleCrop>
  <Company>P R C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用户</cp:lastModifiedBy>
  <cp:revision>19</cp:revision>
  <dcterms:created xsi:type="dcterms:W3CDTF">2021-11-24T12:52:00Z</dcterms:created>
  <dcterms:modified xsi:type="dcterms:W3CDTF">2022-02-10T10:44:00Z</dcterms:modified>
</cp:coreProperties>
</file>